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CA07CD" w14:textId="07094CFE" w:rsidR="002835D7" w:rsidRPr="006424A4" w:rsidRDefault="00652393" w:rsidP="006424A4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6424A4">
        <w:rPr>
          <w:rFonts w:ascii="Times New Roman" w:hAnsi="Times New Roman" w:cs="Times New Roman" w:hint="eastAsia"/>
          <w:kern w:val="0"/>
          <w:sz w:val="20"/>
          <w:szCs w:val="20"/>
        </w:rPr>
        <w:t xml:space="preserve">Supplementary </w:t>
      </w:r>
      <w:r w:rsidR="003D244D">
        <w:rPr>
          <w:rFonts w:ascii="Times New Roman" w:hAnsi="Times New Roman" w:cs="Times New Roman" w:hint="eastAsia"/>
          <w:kern w:val="0"/>
          <w:sz w:val="20"/>
          <w:szCs w:val="20"/>
        </w:rPr>
        <w:t>T</w:t>
      </w:r>
      <w:r w:rsidRPr="006424A4">
        <w:rPr>
          <w:rFonts w:ascii="Times New Roman" w:hAnsi="Times New Roman" w:cs="Times New Roman" w:hint="eastAsia"/>
          <w:kern w:val="0"/>
          <w:sz w:val="20"/>
          <w:szCs w:val="20"/>
        </w:rPr>
        <w:t xml:space="preserve">able 3 </w:t>
      </w:r>
      <w:r w:rsidR="006424A4">
        <w:rPr>
          <w:rFonts w:ascii="Times New Roman" w:hAnsi="Times New Roman" w:cs="Times New Roman" w:hint="eastAsia"/>
          <w:kern w:val="0"/>
          <w:sz w:val="20"/>
          <w:szCs w:val="20"/>
        </w:rPr>
        <w:t>Charlson comorbidity index</w:t>
      </w:r>
      <w:r w:rsidR="00465C2C" w:rsidRPr="00465C2C"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>a</w:t>
      </w:r>
    </w:p>
    <w:p w14:paraId="72195B4C" w14:textId="77777777" w:rsidR="00652393" w:rsidRPr="006424A4" w:rsidRDefault="00652393" w:rsidP="006424A4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tbl>
      <w:tblPr>
        <w:tblW w:w="568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969"/>
        <w:gridCol w:w="1717"/>
      </w:tblGrid>
      <w:tr w:rsidR="006424A4" w:rsidRPr="006424A4" w14:paraId="3B7A5B0D" w14:textId="717A08A7" w:rsidTr="006A1B50">
        <w:trPr>
          <w:trHeight w:val="280"/>
        </w:trPr>
        <w:tc>
          <w:tcPr>
            <w:tcW w:w="396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CF72F8" w14:textId="18A17BB6" w:rsidR="006424A4" w:rsidRPr="00652393" w:rsidRDefault="006424A4" w:rsidP="006523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onditions </w:t>
            </w:r>
          </w:p>
        </w:tc>
        <w:tc>
          <w:tcPr>
            <w:tcW w:w="1717" w:type="dxa"/>
            <w:tcBorders>
              <w:top w:val="single" w:sz="12" w:space="0" w:color="auto"/>
              <w:bottom w:val="single" w:sz="8" w:space="0" w:color="auto"/>
            </w:tcBorders>
          </w:tcPr>
          <w:p w14:paraId="3F8C60AF" w14:textId="05614414" w:rsidR="006424A4" w:rsidRDefault="006424A4" w:rsidP="006523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core </w:t>
            </w:r>
          </w:p>
        </w:tc>
      </w:tr>
      <w:tr w:rsidR="006424A4" w:rsidRPr="006424A4" w14:paraId="1ABAA2BB" w14:textId="77777777" w:rsidTr="006A1B50">
        <w:trPr>
          <w:trHeight w:val="280"/>
        </w:trPr>
        <w:tc>
          <w:tcPr>
            <w:tcW w:w="396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F247CF2" w14:textId="7F4C2058" w:rsidR="006424A4" w:rsidRDefault="006424A4" w:rsidP="006523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e, year</w:t>
            </w:r>
          </w:p>
        </w:tc>
        <w:tc>
          <w:tcPr>
            <w:tcW w:w="1717" w:type="dxa"/>
            <w:tcBorders>
              <w:top w:val="single" w:sz="8" w:space="0" w:color="auto"/>
            </w:tcBorders>
          </w:tcPr>
          <w:p w14:paraId="6E96AB66" w14:textId="06664477" w:rsidR="006424A4" w:rsidRDefault="006424A4" w:rsidP="006523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24A4" w:rsidRPr="006424A4" w14:paraId="28752DEF" w14:textId="77777777" w:rsidTr="006A1B50">
        <w:trPr>
          <w:trHeight w:val="280"/>
        </w:trPr>
        <w:tc>
          <w:tcPr>
            <w:tcW w:w="3969" w:type="dxa"/>
            <w:shd w:val="clear" w:color="auto" w:fill="auto"/>
            <w:noWrap/>
          </w:tcPr>
          <w:p w14:paraId="08A4C4A4" w14:textId="441AAD4F" w:rsidR="006424A4" w:rsidRDefault="006424A4" w:rsidP="006424A4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0</w:t>
            </w:r>
          </w:p>
        </w:tc>
        <w:tc>
          <w:tcPr>
            <w:tcW w:w="1717" w:type="dxa"/>
          </w:tcPr>
          <w:p w14:paraId="4C12057C" w14:textId="61D960E1" w:rsidR="006424A4" w:rsidRDefault="006424A4" w:rsidP="006424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6424A4" w:rsidRPr="006424A4" w14:paraId="35C29B9F" w14:textId="77777777" w:rsidTr="006A1B50">
        <w:trPr>
          <w:trHeight w:val="280"/>
        </w:trPr>
        <w:tc>
          <w:tcPr>
            <w:tcW w:w="3969" w:type="dxa"/>
            <w:shd w:val="clear" w:color="auto" w:fill="auto"/>
            <w:noWrap/>
          </w:tcPr>
          <w:p w14:paraId="41740FFA" w14:textId="4E77991F" w:rsidR="006424A4" w:rsidRDefault="006424A4" w:rsidP="006424A4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0-50</w:t>
            </w:r>
          </w:p>
        </w:tc>
        <w:tc>
          <w:tcPr>
            <w:tcW w:w="1717" w:type="dxa"/>
          </w:tcPr>
          <w:p w14:paraId="608E729D" w14:textId="55567E78" w:rsidR="006424A4" w:rsidRDefault="006424A4" w:rsidP="006424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6424A4" w:rsidRPr="006424A4" w14:paraId="06BE1D96" w14:textId="77777777" w:rsidTr="006A1B50">
        <w:trPr>
          <w:trHeight w:val="280"/>
        </w:trPr>
        <w:tc>
          <w:tcPr>
            <w:tcW w:w="3969" w:type="dxa"/>
            <w:shd w:val="clear" w:color="auto" w:fill="auto"/>
            <w:noWrap/>
          </w:tcPr>
          <w:p w14:paraId="5ABCAE24" w14:textId="5D3A29E7" w:rsidR="006424A4" w:rsidRDefault="006424A4" w:rsidP="006424A4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0-60</w:t>
            </w:r>
          </w:p>
        </w:tc>
        <w:tc>
          <w:tcPr>
            <w:tcW w:w="1717" w:type="dxa"/>
          </w:tcPr>
          <w:p w14:paraId="66841B16" w14:textId="691CA921" w:rsidR="006424A4" w:rsidRDefault="006424A4" w:rsidP="006424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6424A4" w:rsidRPr="006424A4" w14:paraId="2ADBAB56" w14:textId="77777777" w:rsidTr="006A1B50">
        <w:trPr>
          <w:trHeight w:val="280"/>
        </w:trPr>
        <w:tc>
          <w:tcPr>
            <w:tcW w:w="3969" w:type="dxa"/>
            <w:shd w:val="clear" w:color="auto" w:fill="auto"/>
            <w:noWrap/>
          </w:tcPr>
          <w:p w14:paraId="5C3000B2" w14:textId="1B66757C" w:rsidR="006424A4" w:rsidRDefault="006424A4" w:rsidP="006424A4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0-70</w:t>
            </w:r>
          </w:p>
        </w:tc>
        <w:tc>
          <w:tcPr>
            <w:tcW w:w="1717" w:type="dxa"/>
          </w:tcPr>
          <w:p w14:paraId="044F5198" w14:textId="5EF66510" w:rsidR="006424A4" w:rsidRDefault="006424A4" w:rsidP="006424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</w:tr>
      <w:tr w:rsidR="006424A4" w:rsidRPr="006424A4" w14:paraId="11B456B2" w14:textId="77777777" w:rsidTr="006A1B50">
        <w:trPr>
          <w:trHeight w:val="280"/>
        </w:trPr>
        <w:tc>
          <w:tcPr>
            <w:tcW w:w="3969" w:type="dxa"/>
            <w:shd w:val="clear" w:color="auto" w:fill="auto"/>
            <w:noWrap/>
          </w:tcPr>
          <w:p w14:paraId="051B311B" w14:textId="44B5E579" w:rsidR="006424A4" w:rsidRDefault="006424A4" w:rsidP="006424A4">
            <w:pPr>
              <w:widowControl/>
              <w:ind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&gt;70</w:t>
            </w:r>
          </w:p>
        </w:tc>
        <w:tc>
          <w:tcPr>
            <w:tcW w:w="1717" w:type="dxa"/>
          </w:tcPr>
          <w:p w14:paraId="18BC460D" w14:textId="2D8FF2E7" w:rsidR="006424A4" w:rsidRDefault="006424A4" w:rsidP="006424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</w:tr>
      <w:tr w:rsidR="006424A4" w:rsidRPr="006424A4" w14:paraId="3652262C" w14:textId="42AF5462" w:rsidTr="006A1B50">
        <w:trPr>
          <w:trHeight w:val="28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F1F1415" w14:textId="77777777" w:rsidR="006424A4" w:rsidRPr="00652393" w:rsidRDefault="006424A4" w:rsidP="006424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5239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yocardial infarct</w:t>
            </w:r>
          </w:p>
        </w:tc>
        <w:tc>
          <w:tcPr>
            <w:tcW w:w="1717" w:type="dxa"/>
          </w:tcPr>
          <w:p w14:paraId="409A4510" w14:textId="11311B1E" w:rsidR="006424A4" w:rsidRPr="006424A4" w:rsidRDefault="006424A4" w:rsidP="006424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4A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6424A4" w:rsidRPr="006424A4" w14:paraId="5CD7CDA9" w14:textId="03B6F300" w:rsidTr="006A1B50">
        <w:trPr>
          <w:trHeight w:val="28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93762D7" w14:textId="77777777" w:rsidR="006424A4" w:rsidRPr="00652393" w:rsidRDefault="006424A4" w:rsidP="006424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5239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ongestive heart failure</w:t>
            </w:r>
          </w:p>
        </w:tc>
        <w:tc>
          <w:tcPr>
            <w:tcW w:w="1717" w:type="dxa"/>
          </w:tcPr>
          <w:p w14:paraId="4C2C2790" w14:textId="62CDB6D9" w:rsidR="006424A4" w:rsidRPr="006424A4" w:rsidRDefault="006424A4" w:rsidP="006424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4A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6424A4" w:rsidRPr="006424A4" w14:paraId="6F9A0C76" w14:textId="1CAA115A" w:rsidTr="006A1B50">
        <w:trPr>
          <w:trHeight w:val="28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0733A8D" w14:textId="77777777" w:rsidR="006424A4" w:rsidRPr="00652393" w:rsidRDefault="006424A4" w:rsidP="006424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5239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eripheral vascular disease</w:t>
            </w:r>
          </w:p>
        </w:tc>
        <w:tc>
          <w:tcPr>
            <w:tcW w:w="1717" w:type="dxa"/>
          </w:tcPr>
          <w:p w14:paraId="15582815" w14:textId="08EC8BBC" w:rsidR="006424A4" w:rsidRPr="006424A4" w:rsidRDefault="006424A4" w:rsidP="006424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4A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6424A4" w:rsidRPr="006424A4" w14:paraId="48373B08" w14:textId="1ABBF9C1" w:rsidTr="006A1B50">
        <w:trPr>
          <w:trHeight w:val="28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E2A4F76" w14:textId="77777777" w:rsidR="006424A4" w:rsidRPr="00652393" w:rsidRDefault="006424A4" w:rsidP="006424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5239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erebrovascular disease</w:t>
            </w:r>
          </w:p>
        </w:tc>
        <w:tc>
          <w:tcPr>
            <w:tcW w:w="1717" w:type="dxa"/>
          </w:tcPr>
          <w:p w14:paraId="7A40D50C" w14:textId="75B96A29" w:rsidR="006424A4" w:rsidRPr="006424A4" w:rsidRDefault="006424A4" w:rsidP="006424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4A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6424A4" w:rsidRPr="006424A4" w14:paraId="7A66FC4F" w14:textId="366F46AD" w:rsidTr="006A1B50">
        <w:trPr>
          <w:trHeight w:val="28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4D855FA" w14:textId="77777777" w:rsidR="006424A4" w:rsidRPr="00652393" w:rsidRDefault="006424A4" w:rsidP="006424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5239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Dementia</w:t>
            </w:r>
          </w:p>
        </w:tc>
        <w:tc>
          <w:tcPr>
            <w:tcW w:w="1717" w:type="dxa"/>
          </w:tcPr>
          <w:p w14:paraId="63F061B7" w14:textId="652A8FF1" w:rsidR="006424A4" w:rsidRPr="006424A4" w:rsidRDefault="006424A4" w:rsidP="006424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4A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6424A4" w:rsidRPr="006424A4" w14:paraId="070EEB47" w14:textId="59118592" w:rsidTr="006A1B50">
        <w:trPr>
          <w:trHeight w:val="28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6C4CD90" w14:textId="77777777" w:rsidR="006424A4" w:rsidRPr="00652393" w:rsidRDefault="006424A4" w:rsidP="006424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5239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hronic pulmonary disease</w:t>
            </w:r>
          </w:p>
        </w:tc>
        <w:tc>
          <w:tcPr>
            <w:tcW w:w="1717" w:type="dxa"/>
          </w:tcPr>
          <w:p w14:paraId="46FB12F6" w14:textId="2CE103DE" w:rsidR="006424A4" w:rsidRPr="006424A4" w:rsidRDefault="006424A4" w:rsidP="006424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4A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6424A4" w:rsidRPr="006424A4" w14:paraId="2C987284" w14:textId="3B319C2E" w:rsidTr="006A1B50">
        <w:trPr>
          <w:trHeight w:val="28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B69957B" w14:textId="0B808EE2" w:rsidR="006424A4" w:rsidRPr="00652393" w:rsidRDefault="006424A4" w:rsidP="006424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4A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heumatic</w:t>
            </w:r>
            <w:r w:rsidRPr="0065239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disease</w:t>
            </w:r>
          </w:p>
        </w:tc>
        <w:tc>
          <w:tcPr>
            <w:tcW w:w="1717" w:type="dxa"/>
          </w:tcPr>
          <w:p w14:paraId="6420AFC2" w14:textId="5DF63CDB" w:rsidR="006424A4" w:rsidRPr="006424A4" w:rsidRDefault="006424A4" w:rsidP="006424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4A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6424A4" w:rsidRPr="006424A4" w14:paraId="14CF93A1" w14:textId="5F116457" w:rsidTr="006A1B50">
        <w:trPr>
          <w:trHeight w:val="28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962F7F6" w14:textId="520717CD" w:rsidR="006424A4" w:rsidRPr="00652393" w:rsidRDefault="006424A4" w:rsidP="006424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4A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eptic u</w:t>
            </w:r>
            <w:r w:rsidRPr="0065239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lcer disease</w:t>
            </w:r>
          </w:p>
        </w:tc>
        <w:tc>
          <w:tcPr>
            <w:tcW w:w="1717" w:type="dxa"/>
          </w:tcPr>
          <w:p w14:paraId="057112FC" w14:textId="7528E1B2" w:rsidR="006424A4" w:rsidRPr="006424A4" w:rsidRDefault="006424A4" w:rsidP="006424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4A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6424A4" w:rsidRPr="006424A4" w14:paraId="2C169925" w14:textId="6417520C" w:rsidTr="006A1B50">
        <w:trPr>
          <w:trHeight w:val="28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13DD4B9" w14:textId="77777777" w:rsidR="006424A4" w:rsidRPr="00652393" w:rsidRDefault="006424A4" w:rsidP="006424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5239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ild liver disease</w:t>
            </w:r>
          </w:p>
        </w:tc>
        <w:tc>
          <w:tcPr>
            <w:tcW w:w="1717" w:type="dxa"/>
          </w:tcPr>
          <w:p w14:paraId="2906EA61" w14:textId="3C675BC8" w:rsidR="006424A4" w:rsidRPr="006424A4" w:rsidRDefault="006424A4" w:rsidP="006424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4A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6424A4" w:rsidRPr="006424A4" w14:paraId="43DC5496" w14:textId="1BBB39F9" w:rsidTr="006A1B50">
        <w:trPr>
          <w:trHeight w:val="28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EBC963D" w14:textId="399365AD" w:rsidR="006424A4" w:rsidRPr="00652393" w:rsidRDefault="006424A4" w:rsidP="006424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5239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Diabetes</w:t>
            </w:r>
            <w:r w:rsidRPr="006424A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without </w:t>
            </w:r>
            <w:r w:rsidR="00465C2C" w:rsidRPr="002607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mplication</w:t>
            </w:r>
          </w:p>
        </w:tc>
        <w:tc>
          <w:tcPr>
            <w:tcW w:w="1717" w:type="dxa"/>
          </w:tcPr>
          <w:p w14:paraId="67CB5124" w14:textId="58326560" w:rsidR="006424A4" w:rsidRPr="006424A4" w:rsidRDefault="006424A4" w:rsidP="006424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4A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6424A4" w:rsidRPr="006424A4" w14:paraId="55458495" w14:textId="77777777" w:rsidTr="006A1B50">
        <w:trPr>
          <w:trHeight w:val="280"/>
        </w:trPr>
        <w:tc>
          <w:tcPr>
            <w:tcW w:w="3969" w:type="dxa"/>
            <w:shd w:val="clear" w:color="auto" w:fill="auto"/>
            <w:noWrap/>
            <w:vAlign w:val="bottom"/>
          </w:tcPr>
          <w:p w14:paraId="377581E3" w14:textId="6DD01FC5" w:rsidR="006424A4" w:rsidRPr="006424A4" w:rsidRDefault="006424A4" w:rsidP="006424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4A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Diabetes with </w:t>
            </w:r>
            <w:r w:rsidR="00465C2C" w:rsidRPr="002607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mplication</w:t>
            </w:r>
          </w:p>
        </w:tc>
        <w:tc>
          <w:tcPr>
            <w:tcW w:w="1717" w:type="dxa"/>
          </w:tcPr>
          <w:p w14:paraId="3204B78F" w14:textId="50AEAD12" w:rsidR="006424A4" w:rsidRPr="006424A4" w:rsidRDefault="006424A4" w:rsidP="006424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4A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6424A4" w:rsidRPr="006424A4" w14:paraId="578EDD05" w14:textId="705269F1" w:rsidTr="006A1B50">
        <w:trPr>
          <w:trHeight w:val="28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4D05662" w14:textId="4A5316A9" w:rsidR="006424A4" w:rsidRPr="00652393" w:rsidRDefault="006424A4" w:rsidP="006424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4A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araplegia</w:t>
            </w:r>
          </w:p>
        </w:tc>
        <w:tc>
          <w:tcPr>
            <w:tcW w:w="1717" w:type="dxa"/>
          </w:tcPr>
          <w:p w14:paraId="2F967AFB" w14:textId="70992071" w:rsidR="006424A4" w:rsidRPr="006424A4" w:rsidRDefault="006424A4" w:rsidP="006424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4A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6424A4" w:rsidRPr="006424A4" w14:paraId="7BC4A333" w14:textId="212D6A0A" w:rsidTr="006A1B50">
        <w:trPr>
          <w:trHeight w:val="28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FB3B21C" w14:textId="3D7E8118" w:rsidR="006424A4" w:rsidRPr="00652393" w:rsidRDefault="006424A4" w:rsidP="006424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5239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enal disease</w:t>
            </w:r>
          </w:p>
        </w:tc>
        <w:tc>
          <w:tcPr>
            <w:tcW w:w="1717" w:type="dxa"/>
          </w:tcPr>
          <w:p w14:paraId="7613B389" w14:textId="392B3AE1" w:rsidR="006424A4" w:rsidRPr="006424A4" w:rsidRDefault="006424A4" w:rsidP="006424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4A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6424A4" w:rsidRPr="006424A4" w14:paraId="5BE05EA2" w14:textId="39982C96" w:rsidTr="006A1B50">
        <w:trPr>
          <w:trHeight w:val="28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9DAD9BF" w14:textId="0D1FFA8C" w:rsidR="006424A4" w:rsidRPr="00652393" w:rsidRDefault="006424A4" w:rsidP="006424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4A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alignant cancer</w:t>
            </w:r>
          </w:p>
        </w:tc>
        <w:tc>
          <w:tcPr>
            <w:tcW w:w="1717" w:type="dxa"/>
          </w:tcPr>
          <w:p w14:paraId="3F7E6764" w14:textId="1EDB72C7" w:rsidR="006424A4" w:rsidRPr="006424A4" w:rsidRDefault="006424A4" w:rsidP="006424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4A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6424A4" w:rsidRPr="006424A4" w14:paraId="3F4F82EC" w14:textId="1BDBED5A" w:rsidTr="006A1B50">
        <w:trPr>
          <w:trHeight w:val="28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83B2035" w14:textId="66A73894" w:rsidR="006424A4" w:rsidRPr="00652393" w:rsidRDefault="006424A4" w:rsidP="006424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5239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evere liver disease</w:t>
            </w:r>
          </w:p>
        </w:tc>
        <w:tc>
          <w:tcPr>
            <w:tcW w:w="1717" w:type="dxa"/>
          </w:tcPr>
          <w:p w14:paraId="1C6E9296" w14:textId="3832691F" w:rsidR="006424A4" w:rsidRPr="006424A4" w:rsidRDefault="006424A4" w:rsidP="006424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4A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6424A4" w:rsidRPr="006424A4" w14:paraId="6EBDD64E" w14:textId="0737416A" w:rsidTr="006A1B50">
        <w:trPr>
          <w:trHeight w:val="28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62118B5" w14:textId="77777777" w:rsidR="006424A4" w:rsidRPr="00652393" w:rsidRDefault="006424A4" w:rsidP="006424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5239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etastatic solid tumor</w:t>
            </w:r>
          </w:p>
        </w:tc>
        <w:tc>
          <w:tcPr>
            <w:tcW w:w="1717" w:type="dxa"/>
          </w:tcPr>
          <w:p w14:paraId="60985910" w14:textId="00F79E8F" w:rsidR="006424A4" w:rsidRPr="006424A4" w:rsidRDefault="006424A4" w:rsidP="006424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4A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6424A4" w:rsidRPr="006424A4" w14:paraId="714340AF" w14:textId="25CFCDB5" w:rsidTr="006A1B50">
        <w:trPr>
          <w:trHeight w:val="28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013C396" w14:textId="34FDA513" w:rsidR="006424A4" w:rsidRPr="00652393" w:rsidRDefault="006A1B50" w:rsidP="006424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A1B5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cquired Immune Deficiency Syndrome</w:t>
            </w:r>
          </w:p>
        </w:tc>
        <w:tc>
          <w:tcPr>
            <w:tcW w:w="1717" w:type="dxa"/>
          </w:tcPr>
          <w:p w14:paraId="6FA0EB32" w14:textId="368A94B0" w:rsidR="006424A4" w:rsidRPr="006424A4" w:rsidRDefault="006424A4" w:rsidP="006424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424A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</w:tbl>
    <w:p w14:paraId="412E1136" w14:textId="15426022" w:rsidR="00652393" w:rsidRPr="006424A4" w:rsidRDefault="00465C2C" w:rsidP="006424A4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N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ote: </w:t>
      </w:r>
      <w:r w:rsidRPr="00465C2C"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Data sourced from </w:t>
      </w:r>
      <w:r w:rsidRPr="00465C2C">
        <w:rPr>
          <w:rFonts w:ascii="Times New Roman" w:hAnsi="Times New Roman" w:cs="Times New Roman"/>
          <w:kern w:val="0"/>
          <w:sz w:val="20"/>
          <w:szCs w:val="20"/>
        </w:rPr>
        <w:t>Charlson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et al. (1987) (2</w:t>
      </w:r>
      <w:r w:rsidR="001C7B22">
        <w:rPr>
          <w:rFonts w:ascii="Times New Roman" w:hAnsi="Times New Roman" w:cs="Times New Roman" w:hint="eastAsia"/>
          <w:kern w:val="0"/>
          <w:sz w:val="20"/>
          <w:szCs w:val="20"/>
        </w:rPr>
        <w:t>1)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.</w:t>
      </w:r>
    </w:p>
    <w:sectPr w:rsidR="00652393" w:rsidRPr="006424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48DA85" w14:textId="77777777" w:rsidR="0081239F" w:rsidRDefault="0081239F" w:rsidP="00B44116">
      <w:pPr>
        <w:rPr>
          <w:rFonts w:hint="eastAsia"/>
        </w:rPr>
      </w:pPr>
      <w:r>
        <w:separator/>
      </w:r>
    </w:p>
  </w:endnote>
  <w:endnote w:type="continuationSeparator" w:id="0">
    <w:p w14:paraId="6F2429F6" w14:textId="77777777" w:rsidR="0081239F" w:rsidRDefault="0081239F" w:rsidP="00B4411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418484" w14:textId="77777777" w:rsidR="0081239F" w:rsidRDefault="0081239F" w:rsidP="00B44116">
      <w:pPr>
        <w:rPr>
          <w:rFonts w:hint="eastAsia"/>
        </w:rPr>
      </w:pPr>
      <w:r>
        <w:separator/>
      </w:r>
    </w:p>
  </w:footnote>
  <w:footnote w:type="continuationSeparator" w:id="0">
    <w:p w14:paraId="2F404DDE" w14:textId="77777777" w:rsidR="0081239F" w:rsidRDefault="0081239F" w:rsidP="00B4411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F21"/>
    <w:rsid w:val="000765D1"/>
    <w:rsid w:val="000768A6"/>
    <w:rsid w:val="001C7B22"/>
    <w:rsid w:val="002835D7"/>
    <w:rsid w:val="00341F42"/>
    <w:rsid w:val="003B5AE6"/>
    <w:rsid w:val="003D244D"/>
    <w:rsid w:val="00465C2C"/>
    <w:rsid w:val="004C33BB"/>
    <w:rsid w:val="006424A4"/>
    <w:rsid w:val="00652393"/>
    <w:rsid w:val="006A1B50"/>
    <w:rsid w:val="006F6332"/>
    <w:rsid w:val="007E3FE7"/>
    <w:rsid w:val="0081239F"/>
    <w:rsid w:val="008A60AC"/>
    <w:rsid w:val="00955F7B"/>
    <w:rsid w:val="0095639E"/>
    <w:rsid w:val="00992F21"/>
    <w:rsid w:val="009F69D2"/>
    <w:rsid w:val="00AE0463"/>
    <w:rsid w:val="00B44116"/>
    <w:rsid w:val="00E96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5DD52F"/>
  <w15:chartTrackingRefBased/>
  <w15:docId w15:val="{B5102F7C-C86D-444D-8EFE-5D9231EB9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41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41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41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41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571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奥</dc:creator>
  <cp:keywords/>
  <dc:description/>
  <cp:lastModifiedBy>婷 奥</cp:lastModifiedBy>
  <cp:revision>7</cp:revision>
  <dcterms:created xsi:type="dcterms:W3CDTF">2024-11-15T09:25:00Z</dcterms:created>
  <dcterms:modified xsi:type="dcterms:W3CDTF">2024-12-12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78ff079e944c74a6aaa9c12edf0248de78ce94319215d5f077807c9aed55bb</vt:lpwstr>
  </property>
</Properties>
</file>